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6B407" w14:textId="14A78AA8" w:rsidR="00C45380" w:rsidRDefault="00E432E4" w:rsidP="00EF082F">
      <w:r w:rsidRPr="00C45380">
        <w:rPr>
          <w:b/>
          <w:bCs/>
          <w:noProof/>
        </w:rPr>
        <w:t>Appendix III. Characteristics of, and factors associated with self-reported COVID-19 infection history</w:t>
      </w:r>
      <w:r w:rsidR="00C45380" w:rsidRPr="00C45380">
        <w:rPr>
          <w:b/>
          <w:bCs/>
          <w:noProof/>
        </w:rPr>
        <w:t xml:space="preserve"> among RiiSH-COVID participants, November-December 2021</w:t>
      </w:r>
    </w:p>
    <w:p w14:paraId="2C1F22B8" w14:textId="375E69B9" w:rsidR="006E1A98" w:rsidRDefault="00FE5F9D" w:rsidP="00FE5F9D">
      <w:pPr>
        <w:rPr>
          <w:b/>
          <w:bCs/>
        </w:rPr>
      </w:pPr>
      <w:r w:rsidRPr="00FE5F9D">
        <w:drawing>
          <wp:inline distT="0" distB="0" distL="0" distR="0" wp14:anchorId="0BCE772D" wp14:editId="54960313">
            <wp:extent cx="7677150" cy="619690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9850" cy="6223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E1A98" w:rsidRPr="00FE5F9D">
        <w:rPr>
          <w:b/>
          <w:bCs/>
          <w:sz w:val="20"/>
          <w:szCs w:val="20"/>
        </w:rPr>
        <w:t>*</w:t>
      </w:r>
      <w:proofErr w:type="gramStart"/>
      <w:r w:rsidR="006E1A98" w:rsidRPr="00FE5F9D">
        <w:rPr>
          <w:b/>
          <w:bCs/>
          <w:sz w:val="20"/>
          <w:szCs w:val="20"/>
        </w:rPr>
        <w:t>continued</w:t>
      </w:r>
      <w:proofErr w:type="gramEnd"/>
      <w:r w:rsidR="006E1A98" w:rsidRPr="00FE5F9D">
        <w:rPr>
          <w:b/>
          <w:bCs/>
          <w:sz w:val="20"/>
          <w:szCs w:val="20"/>
        </w:rPr>
        <w:t xml:space="preserve"> on </w:t>
      </w:r>
      <w:r w:rsidRPr="00FE5F9D">
        <w:rPr>
          <w:b/>
          <w:bCs/>
          <w:sz w:val="20"/>
          <w:szCs w:val="20"/>
        </w:rPr>
        <w:t>following</w:t>
      </w:r>
      <w:r w:rsidR="006E1A98" w:rsidRPr="00FE5F9D">
        <w:rPr>
          <w:b/>
          <w:bCs/>
          <w:sz w:val="20"/>
          <w:szCs w:val="20"/>
        </w:rPr>
        <w:t xml:space="preserve"> page</w:t>
      </w:r>
    </w:p>
    <w:p w14:paraId="3866BAE3" w14:textId="275937F4" w:rsidR="006E1A98" w:rsidRDefault="00FE5F9D" w:rsidP="00FE5F9D">
      <w:pPr>
        <w:rPr>
          <w:b/>
          <w:bCs/>
        </w:rPr>
      </w:pPr>
      <w:r w:rsidRPr="00FE5F9D">
        <w:lastRenderedPageBreak/>
        <w:drawing>
          <wp:inline distT="0" distB="0" distL="0" distR="0" wp14:anchorId="6C623D13" wp14:editId="579301AC">
            <wp:extent cx="7809269" cy="5208546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6464" cy="5226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F39DA" w14:textId="395D8C3F" w:rsidR="00FE5F9D" w:rsidRPr="00FE5F9D" w:rsidRDefault="00FE5F9D" w:rsidP="00FE5F9D">
      <w:pPr>
        <w:jc w:val="both"/>
        <w:rPr>
          <w:sz w:val="20"/>
          <w:szCs w:val="20"/>
        </w:rPr>
      </w:pPr>
      <w:r w:rsidRPr="00FE5F9D">
        <w:rPr>
          <w:sz w:val="20"/>
          <w:szCs w:val="20"/>
        </w:rPr>
        <w:t>*Participants with self-reported Covid-19 infection history includes those reporting a prior positive test  or self-perceived infection (among those with a prior negative test [n=793] or no testing history [n=52]). **Participants providing testing information and self-perceived infection information if had prior negative test or no testing history (1 missing observation)</w:t>
      </w:r>
      <w:proofErr w:type="gramStart"/>
      <w:r w:rsidRPr="00FE5F9D">
        <w:rPr>
          <w:sz w:val="20"/>
          <w:szCs w:val="20"/>
        </w:rPr>
        <w:t xml:space="preserve">.  </w:t>
      </w:r>
      <w:proofErr w:type="gramEnd"/>
      <w:r w:rsidRPr="00FE5F9D">
        <w:rPr>
          <w:sz w:val="20"/>
          <w:szCs w:val="20"/>
        </w:rPr>
        <w:t>***Specified a priori for model inclusion</w:t>
      </w:r>
      <w:proofErr w:type="gramStart"/>
      <w:r w:rsidRPr="00FE5F9D">
        <w:rPr>
          <w:sz w:val="20"/>
          <w:szCs w:val="20"/>
        </w:rPr>
        <w:t xml:space="preserve">.  </w:t>
      </w:r>
      <w:proofErr w:type="gramEnd"/>
      <w:r w:rsidRPr="00FE5F9D">
        <w:rPr>
          <w:sz w:val="20"/>
          <w:szCs w:val="20"/>
        </w:rPr>
        <w:t xml:space="preserve">****Self-report of a medical condition identified as placing someone at greater risk of severe illness from COVID-19 as described by national advice. *****Includes persons living with HIV (n=119) where 29.4% (35/119) had a Covid history. uOR=unadjusted odds ratio. aOR=adjusted odds ratio. </w:t>
      </w:r>
      <w:proofErr w:type="gramStart"/>
      <w:r w:rsidRPr="00FE5F9D">
        <w:rPr>
          <w:sz w:val="20"/>
          <w:szCs w:val="20"/>
        </w:rPr>
        <w:t>95%</w:t>
      </w:r>
      <w:proofErr w:type="gramEnd"/>
      <w:r w:rsidRPr="00FE5F9D">
        <w:rPr>
          <w:sz w:val="20"/>
          <w:szCs w:val="20"/>
        </w:rPr>
        <w:t xml:space="preserve"> CI=95% confidence interval. Likelihood ratio test (LRT) p-values. IQR=Interquartile range. Gender minority=trans man, trans woman, or gender-diverse person. 1031 observations included in adjusted model (N=1038). Missing values: High anxiety (n=6), low self-worth (n=6).</w:t>
      </w:r>
    </w:p>
    <w:p w14:paraId="058961A7" w14:textId="77777777" w:rsidR="006E1A98" w:rsidRPr="00C45380" w:rsidRDefault="006E1A98" w:rsidP="006E1A98">
      <w:pPr>
        <w:jc w:val="right"/>
        <w:rPr>
          <w:b/>
          <w:bCs/>
        </w:rPr>
      </w:pPr>
    </w:p>
    <w:sectPr w:rsidR="006E1A98" w:rsidRPr="00C45380" w:rsidSect="006E1A9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C04"/>
    <w:rsid w:val="00030AAB"/>
    <w:rsid w:val="006E1A98"/>
    <w:rsid w:val="00836FEE"/>
    <w:rsid w:val="00A24C04"/>
    <w:rsid w:val="00A36D37"/>
    <w:rsid w:val="00BB7842"/>
    <w:rsid w:val="00BC723D"/>
    <w:rsid w:val="00C45380"/>
    <w:rsid w:val="00C55EB9"/>
    <w:rsid w:val="00E432E4"/>
    <w:rsid w:val="00EF082F"/>
    <w:rsid w:val="00FC098A"/>
    <w:rsid w:val="00FD6CF6"/>
    <w:rsid w:val="00FE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DBC71"/>
  <w15:chartTrackingRefBased/>
  <w15:docId w15:val="{81DCED74-841C-4CCB-A9A3-15F31A617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9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 Health Security Agency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Ogaz</dc:creator>
  <cp:keywords/>
  <dc:description/>
  <cp:lastModifiedBy>Dana Ogaz</cp:lastModifiedBy>
  <cp:revision>3</cp:revision>
  <dcterms:created xsi:type="dcterms:W3CDTF">2023-04-25T14:43:00Z</dcterms:created>
  <dcterms:modified xsi:type="dcterms:W3CDTF">2023-04-25T15:18:00Z</dcterms:modified>
</cp:coreProperties>
</file>